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A5128" w14:textId="2AF99E42" w:rsidR="00A538B6" w:rsidRPr="00A92A4D" w:rsidRDefault="00A538B6" w:rsidP="00A538B6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0"/>
        <w:gridCol w:w="1332"/>
        <w:gridCol w:w="1331"/>
        <w:gridCol w:w="275"/>
        <w:gridCol w:w="1402"/>
        <w:gridCol w:w="1260"/>
      </w:tblGrid>
      <w:tr w:rsidR="00A538B6" w:rsidRPr="00A92A4D" w14:paraId="3FF2CD11" w14:textId="77777777" w:rsidTr="007B4411"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14:paraId="4D485F98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ntimicrobial drug</w:t>
            </w:r>
          </w:p>
        </w:tc>
        <w:tc>
          <w:tcPr>
            <w:tcW w:w="524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C8831FE" w14:textId="78860B66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i/>
                <w:sz w:val="24"/>
              </w:rPr>
              <w:t>E</w:t>
            </w:r>
            <w:r w:rsidR="00531320">
              <w:rPr>
                <w:rFonts w:ascii="Arial" w:hAnsi="Arial" w:cs="Arial"/>
                <w:i/>
                <w:sz w:val="24"/>
              </w:rPr>
              <w:t>.</w:t>
            </w:r>
            <w:r w:rsidRPr="00A92A4D">
              <w:rPr>
                <w:rFonts w:ascii="Arial" w:hAnsi="Arial" w:cs="Arial"/>
                <w:i/>
                <w:sz w:val="24"/>
              </w:rPr>
              <w:t xml:space="preserve"> coli</w:t>
            </w:r>
            <w:r w:rsidRPr="00A92A4D">
              <w:rPr>
                <w:rFonts w:ascii="Arial" w:hAnsi="Arial" w:cs="Arial"/>
                <w:sz w:val="24"/>
              </w:rPr>
              <w:t xml:space="preserve"> (No. of isolates, %)</w:t>
            </w:r>
          </w:p>
        </w:tc>
      </w:tr>
      <w:tr w:rsidR="00A538B6" w:rsidRPr="00A92A4D" w14:paraId="7F495A70" w14:textId="77777777" w:rsidTr="007B4411">
        <w:tc>
          <w:tcPr>
            <w:tcW w:w="0" w:type="auto"/>
            <w:vMerge/>
            <w:tcBorders>
              <w:left w:val="nil"/>
              <w:right w:val="nil"/>
            </w:tcBorders>
          </w:tcPr>
          <w:p w14:paraId="60B1DF50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D0ED9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Before FMT (n = 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38429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5EF77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fter FMT (n = 11)</w:t>
            </w:r>
          </w:p>
        </w:tc>
      </w:tr>
      <w:tr w:rsidR="00A538B6" w:rsidRPr="00A92A4D" w14:paraId="2A1E4FE7" w14:textId="77777777" w:rsidTr="007B4411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1F6756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BCC106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E9E282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7D0E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3966C0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BA821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R</w:t>
            </w:r>
          </w:p>
        </w:tc>
      </w:tr>
      <w:tr w:rsidR="00A538B6" w:rsidRPr="00A92A4D" w14:paraId="569C0280" w14:textId="77777777" w:rsidTr="007B441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7EC21B0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picill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8D555C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6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B494C6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33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605B8D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491796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45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BEC62E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54.5)</w:t>
            </w:r>
          </w:p>
        </w:tc>
      </w:tr>
      <w:tr w:rsidR="00A538B6" w:rsidRPr="00A92A4D" w14:paraId="55E0D266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8D1A0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picillin-sul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EBAE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4BFE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1E8A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4797F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F147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36.3)</w:t>
            </w:r>
          </w:p>
        </w:tc>
      </w:tr>
      <w:tr w:rsidR="00A538B6" w:rsidRPr="00A92A4D" w14:paraId="64B42968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CF48399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Piperacillin-tazobac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B6957A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355728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018318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B30417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54C21A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(0)</w:t>
            </w:r>
          </w:p>
        </w:tc>
      </w:tr>
      <w:tr w:rsidR="00A538B6" w:rsidRPr="00A92A4D" w14:paraId="435568E9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572E4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az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5752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 xml:space="preserve"> 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D7CB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56C5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B125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C46C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27.3)</w:t>
            </w:r>
          </w:p>
        </w:tc>
      </w:tr>
      <w:tr w:rsidR="00A538B6" w:rsidRPr="00A92A4D" w14:paraId="647CDCB2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EA69A3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ox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8764B0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D2A183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2F02F2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34CD87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618E7A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6825CAB4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B7461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urox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C6D4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A086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2153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3B93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7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563B1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27.3)</w:t>
            </w:r>
          </w:p>
        </w:tc>
      </w:tr>
      <w:tr w:rsidR="00A538B6" w:rsidRPr="00A92A4D" w14:paraId="5679C997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DE441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tria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E6108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13CD8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C165E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6F13E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5C501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(0)</w:t>
            </w:r>
          </w:p>
        </w:tc>
      </w:tr>
      <w:tr w:rsidR="00A538B6" w:rsidRPr="00A92A4D" w14:paraId="5A607C4A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77F06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tazid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0C28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2809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CF84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CA64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0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5169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77096E50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8D1021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ep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B0956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5FB0C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0ED7B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76F54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0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AD790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0A1344EE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9F2AB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ztreo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F616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8EA7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696B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1B88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0 (9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049F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4CD8F214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0482605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Erta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AE75334" w14:textId="7D17CAD1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---</w:t>
            </w:r>
            <w:r w:rsidR="00873E29">
              <w:rPr>
                <w:rFonts w:ascii="Arial" w:hAnsi="Arial" w:cs="Arial"/>
                <w:i/>
                <w:iCs/>
                <w:sz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76FAD0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24D0BA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0C3FA8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96EDB1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1F782431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BBD7C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11E2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FA64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AA3E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F5C2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EAEE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4B091D80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F112A97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obr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09BC4F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2DEFC1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F7A9E9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E23716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0C1849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354DA0C1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DA69F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ik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DE38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F5E2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B03E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0FB8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DBC4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7B4203EC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E1CCA3A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187032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39131E9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 xml:space="preserve"> 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4346E5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A79F06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307548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27.3)</w:t>
            </w:r>
          </w:p>
        </w:tc>
      </w:tr>
      <w:tr w:rsidR="00A538B6" w:rsidRPr="00A92A4D" w14:paraId="04549DF5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D68F3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001A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B3EA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04DB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B30BC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87D8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9.1)</w:t>
            </w:r>
          </w:p>
        </w:tc>
      </w:tr>
      <w:tr w:rsidR="00A538B6" w:rsidRPr="00A92A4D" w14:paraId="68EC5A08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D3C616C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072468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B0857C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A1D142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89A533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376356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54.5)</w:t>
            </w:r>
          </w:p>
        </w:tc>
      </w:tr>
      <w:tr w:rsidR="00A538B6" w:rsidRPr="00A92A4D" w14:paraId="68BBDE87" w14:textId="77777777" w:rsidTr="007B44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6D107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Nitrofuranto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DD78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1412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D9EC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227A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8951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6BE28346" w14:textId="77777777" w:rsidTr="007B441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0A54DF27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rimethoprim-sulfamethox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7501832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8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5612556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1863143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2C0BDDA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9 (8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</w:tcPr>
          <w:p w14:paraId="5E43D8D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18.2)</w:t>
            </w:r>
          </w:p>
        </w:tc>
      </w:tr>
      <w:tr w:rsidR="00A538B6" w:rsidRPr="00A92A4D" w14:paraId="6165B530" w14:textId="77777777" w:rsidTr="007B4411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9E2F70" w14:textId="32D70CEB" w:rsidR="00873E29" w:rsidRDefault="00873E29" w:rsidP="007B441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i/>
                <w:iCs/>
                <w:sz w:val="24"/>
                <w:vertAlign w:val="superscript"/>
              </w:rPr>
              <w:t>a</w:t>
            </w:r>
            <w:r>
              <w:rPr>
                <w:rFonts w:ascii="Arial" w:hAnsi="Arial" w:cs="Arial"/>
                <w:sz w:val="24"/>
              </w:rPr>
              <w:t>Not tested</w:t>
            </w:r>
          </w:p>
          <w:p w14:paraId="6BD30618" w14:textId="1866C4F2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bbreviation: FMT, fecal microbiota transplantation; S, susceptible; R, resistant</w:t>
            </w:r>
          </w:p>
          <w:p w14:paraId="199DB5B1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Intermediate susceptibilities were considered resistant and were included under this category</w:t>
            </w:r>
          </w:p>
          <w:p w14:paraId="524FFB3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14:paraId="15E4D977" w14:textId="6B9FAC6E" w:rsidR="00A538B6" w:rsidRPr="00A92A4D" w:rsidRDefault="00A538B6" w:rsidP="00A538B6">
      <w:pPr>
        <w:rPr>
          <w:rFonts w:ascii="Arial" w:hAnsi="Arial" w:cs="Arial"/>
          <w:sz w:val="24"/>
        </w:rPr>
      </w:pPr>
    </w:p>
    <w:sectPr w:rsidR="00A538B6" w:rsidRPr="00A92A4D" w:rsidSect="00345101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B7E"/>
    <w:rsid w:val="000007C4"/>
    <w:rsid w:val="00032282"/>
    <w:rsid w:val="00040A72"/>
    <w:rsid w:val="00054FE4"/>
    <w:rsid w:val="0007683D"/>
    <w:rsid w:val="00081232"/>
    <w:rsid w:val="000A10D9"/>
    <w:rsid w:val="000B774A"/>
    <w:rsid w:val="000B7921"/>
    <w:rsid w:val="0013187E"/>
    <w:rsid w:val="001C57EE"/>
    <w:rsid w:val="001E3A9A"/>
    <w:rsid w:val="001E7EE1"/>
    <w:rsid w:val="00225791"/>
    <w:rsid w:val="0029240A"/>
    <w:rsid w:val="002E5ABC"/>
    <w:rsid w:val="00305D6F"/>
    <w:rsid w:val="00312048"/>
    <w:rsid w:val="003145E7"/>
    <w:rsid w:val="00325319"/>
    <w:rsid w:val="00345101"/>
    <w:rsid w:val="003A5723"/>
    <w:rsid w:val="003D3EC8"/>
    <w:rsid w:val="0041273C"/>
    <w:rsid w:val="004360D8"/>
    <w:rsid w:val="00442370"/>
    <w:rsid w:val="00443576"/>
    <w:rsid w:val="00445651"/>
    <w:rsid w:val="00451C91"/>
    <w:rsid w:val="00462FCE"/>
    <w:rsid w:val="0046333F"/>
    <w:rsid w:val="004663B0"/>
    <w:rsid w:val="00496F3B"/>
    <w:rsid w:val="004B19C8"/>
    <w:rsid w:val="004D1900"/>
    <w:rsid w:val="00511CF3"/>
    <w:rsid w:val="00531320"/>
    <w:rsid w:val="00535C49"/>
    <w:rsid w:val="005539DB"/>
    <w:rsid w:val="005634CE"/>
    <w:rsid w:val="00597ABD"/>
    <w:rsid w:val="005A28F6"/>
    <w:rsid w:val="005A33DD"/>
    <w:rsid w:val="005C426D"/>
    <w:rsid w:val="005D37F2"/>
    <w:rsid w:val="005F3998"/>
    <w:rsid w:val="00611B7E"/>
    <w:rsid w:val="0062373C"/>
    <w:rsid w:val="006B7E17"/>
    <w:rsid w:val="006C5D36"/>
    <w:rsid w:val="00707235"/>
    <w:rsid w:val="0072361D"/>
    <w:rsid w:val="00772BDB"/>
    <w:rsid w:val="00792486"/>
    <w:rsid w:val="00797EC3"/>
    <w:rsid w:val="007B4411"/>
    <w:rsid w:val="007D496B"/>
    <w:rsid w:val="007F15AB"/>
    <w:rsid w:val="008552CF"/>
    <w:rsid w:val="00873E29"/>
    <w:rsid w:val="008957FD"/>
    <w:rsid w:val="008A10F8"/>
    <w:rsid w:val="008A7C50"/>
    <w:rsid w:val="008B3ABB"/>
    <w:rsid w:val="00955E3A"/>
    <w:rsid w:val="00956EBF"/>
    <w:rsid w:val="00963F10"/>
    <w:rsid w:val="00965872"/>
    <w:rsid w:val="00990B6E"/>
    <w:rsid w:val="009A55B6"/>
    <w:rsid w:val="009C5332"/>
    <w:rsid w:val="009D4853"/>
    <w:rsid w:val="009D7104"/>
    <w:rsid w:val="00A11048"/>
    <w:rsid w:val="00A40058"/>
    <w:rsid w:val="00A538B6"/>
    <w:rsid w:val="00A63022"/>
    <w:rsid w:val="00A749AF"/>
    <w:rsid w:val="00A92A4D"/>
    <w:rsid w:val="00AA30D3"/>
    <w:rsid w:val="00AB6EF7"/>
    <w:rsid w:val="00AC129F"/>
    <w:rsid w:val="00B42208"/>
    <w:rsid w:val="00B45188"/>
    <w:rsid w:val="00B725E5"/>
    <w:rsid w:val="00B975AB"/>
    <w:rsid w:val="00BC3F52"/>
    <w:rsid w:val="00BE0EA5"/>
    <w:rsid w:val="00C005A2"/>
    <w:rsid w:val="00C34041"/>
    <w:rsid w:val="00C3573B"/>
    <w:rsid w:val="00C4537C"/>
    <w:rsid w:val="00D30629"/>
    <w:rsid w:val="00D544DF"/>
    <w:rsid w:val="00D864E9"/>
    <w:rsid w:val="00DA2A14"/>
    <w:rsid w:val="00DB2251"/>
    <w:rsid w:val="00DB2A63"/>
    <w:rsid w:val="00DB631F"/>
    <w:rsid w:val="00DE7056"/>
    <w:rsid w:val="00EA4F3A"/>
    <w:rsid w:val="00ED3A89"/>
    <w:rsid w:val="00F02C99"/>
    <w:rsid w:val="00F16A84"/>
    <w:rsid w:val="00F642DC"/>
    <w:rsid w:val="00F654B8"/>
    <w:rsid w:val="00F70F78"/>
    <w:rsid w:val="00FD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013E"/>
  <w15:chartTrackingRefBased/>
  <w15:docId w15:val="{C112FC9F-C77B-4F8E-805A-0CFA3CC9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A749A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character" w:styleId="Emphasis">
    <w:name w:val="Emphasis"/>
    <w:basedOn w:val="DefaultParagraphFont"/>
    <w:uiPriority w:val="20"/>
    <w:qFormat/>
    <w:rsid w:val="007F15A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1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steed66@gmail.com</dc:creator>
  <cp:keywords/>
  <dc:description/>
  <cp:lastModifiedBy>dbsteed66@gmail.com</cp:lastModifiedBy>
  <cp:revision>6</cp:revision>
  <dcterms:created xsi:type="dcterms:W3CDTF">2020-09-07T01:18:00Z</dcterms:created>
  <dcterms:modified xsi:type="dcterms:W3CDTF">2020-09-09T00:12:00Z</dcterms:modified>
</cp:coreProperties>
</file>